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1FA" w:rsidRPr="004610F5" w:rsidRDefault="009431FA" w:rsidP="009431FA">
      <w:pPr>
        <w:pStyle w:val="Heading1"/>
        <w:rPr>
          <w:rFonts w:eastAsia="Times New Roman"/>
          <w:b/>
          <w:bCs/>
          <w:color w:val="5B9BD5" w:themeColor="accent1"/>
          <w:sz w:val="24"/>
          <w:szCs w:val="24"/>
          <w:lang w:eastAsia="en-AU"/>
        </w:rPr>
      </w:pPr>
      <w:r w:rsidRPr="004610F5">
        <w:rPr>
          <w:sz w:val="24"/>
          <w:szCs w:val="24"/>
        </w:rPr>
        <w:t xml:space="preserve">Additional File 2: Research team’s preferred intervention idea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"/>
        <w:gridCol w:w="2219"/>
        <w:gridCol w:w="2265"/>
        <w:gridCol w:w="2393"/>
      </w:tblGrid>
      <w:tr w:rsidR="009431FA" w:rsidRPr="004610F5" w:rsidTr="00FB0E13"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nvestigative team member</w:t>
            </w:r>
          </w:p>
        </w:tc>
        <w:tc>
          <w:tcPr>
            <w:tcW w:w="68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Intervention idea</w:t>
            </w:r>
          </w:p>
        </w:tc>
      </w:tr>
      <w:tr w:rsidR="009431FA" w:rsidRPr="004610F5" w:rsidTr="00FB0E13">
        <w:tc>
          <w:tcPr>
            <w:tcW w:w="11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umber 1 ranking (most preferred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umber 2 ranking (seco</w:t>
            </w:r>
            <w:bookmarkStart w:id="0" w:name="_GoBack"/>
            <w:bookmarkEnd w:id="0"/>
            <w:r w:rsidRPr="004610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d choice)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umber 3 ranking (third choice)</w:t>
            </w:r>
          </w:p>
        </w:tc>
      </w:tr>
      <w:tr w:rsidR="009431FA" w:rsidRPr="004610F5" w:rsidTr="00FB0E13">
        <w:trPr>
          <w:trHeight w:val="375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 w:rsidR="009431FA" w:rsidRPr="004610F5" w:rsidTr="00FB0E13">
        <w:trPr>
          <w:trHeight w:val="375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</w:tr>
      <w:tr w:rsidR="009431FA" w:rsidRPr="004610F5" w:rsidTr="00FB0E13">
        <w:trPr>
          <w:trHeight w:val="375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</w:tr>
      <w:tr w:rsidR="009431FA" w:rsidRPr="00D43C00" w:rsidTr="00FB0E13">
        <w:trPr>
          <w:trHeight w:val="375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4610F5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431FA" w:rsidRPr="00811951" w:rsidRDefault="009431FA" w:rsidP="00FB0E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4610F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</w:tr>
    </w:tbl>
    <w:p w:rsidR="009431FA" w:rsidRDefault="009431FA" w:rsidP="009431FA"/>
    <w:p w:rsidR="00C06909" w:rsidRDefault="00C06909"/>
    <w:sectPr w:rsidR="00C06909" w:rsidSect="00461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1FA"/>
    <w:rsid w:val="00002F68"/>
    <w:rsid w:val="00004EA9"/>
    <w:rsid w:val="00007776"/>
    <w:rsid w:val="00010E03"/>
    <w:rsid w:val="000158CB"/>
    <w:rsid w:val="00031E94"/>
    <w:rsid w:val="00036A33"/>
    <w:rsid w:val="00037F28"/>
    <w:rsid w:val="00040178"/>
    <w:rsid w:val="00051374"/>
    <w:rsid w:val="00061257"/>
    <w:rsid w:val="00064873"/>
    <w:rsid w:val="00066422"/>
    <w:rsid w:val="00077053"/>
    <w:rsid w:val="000A4291"/>
    <w:rsid w:val="000A6370"/>
    <w:rsid w:val="000B2734"/>
    <w:rsid w:val="000B2A09"/>
    <w:rsid w:val="000C3A4B"/>
    <w:rsid w:val="000D1A88"/>
    <w:rsid w:val="000D5344"/>
    <w:rsid w:val="000E1662"/>
    <w:rsid w:val="000E3479"/>
    <w:rsid w:val="00100F25"/>
    <w:rsid w:val="00101EB9"/>
    <w:rsid w:val="00106835"/>
    <w:rsid w:val="0011582A"/>
    <w:rsid w:val="001253F5"/>
    <w:rsid w:val="00135989"/>
    <w:rsid w:val="00141317"/>
    <w:rsid w:val="001433E5"/>
    <w:rsid w:val="00150052"/>
    <w:rsid w:val="001569C9"/>
    <w:rsid w:val="00163B36"/>
    <w:rsid w:val="00173EC7"/>
    <w:rsid w:val="001764BC"/>
    <w:rsid w:val="001776DE"/>
    <w:rsid w:val="00184B6F"/>
    <w:rsid w:val="00187929"/>
    <w:rsid w:val="00196830"/>
    <w:rsid w:val="001A5822"/>
    <w:rsid w:val="001A7029"/>
    <w:rsid w:val="001B36A3"/>
    <w:rsid w:val="001C197F"/>
    <w:rsid w:val="001C4967"/>
    <w:rsid w:val="001E1B22"/>
    <w:rsid w:val="001E2260"/>
    <w:rsid w:val="001F0ADA"/>
    <w:rsid w:val="00213264"/>
    <w:rsid w:val="00223480"/>
    <w:rsid w:val="00225763"/>
    <w:rsid w:val="00232B2A"/>
    <w:rsid w:val="0023799C"/>
    <w:rsid w:val="0024408C"/>
    <w:rsid w:val="00246216"/>
    <w:rsid w:val="0025263F"/>
    <w:rsid w:val="00254FBE"/>
    <w:rsid w:val="00260682"/>
    <w:rsid w:val="002610F8"/>
    <w:rsid w:val="00263BE5"/>
    <w:rsid w:val="00265202"/>
    <w:rsid w:val="0027652F"/>
    <w:rsid w:val="00276AC8"/>
    <w:rsid w:val="00291644"/>
    <w:rsid w:val="002945AF"/>
    <w:rsid w:val="00295D65"/>
    <w:rsid w:val="002A576E"/>
    <w:rsid w:val="002A5D52"/>
    <w:rsid w:val="002A772C"/>
    <w:rsid w:val="002C05A7"/>
    <w:rsid w:val="002C4C0E"/>
    <w:rsid w:val="002D0DAC"/>
    <w:rsid w:val="002E2037"/>
    <w:rsid w:val="002E643E"/>
    <w:rsid w:val="002E6564"/>
    <w:rsid w:val="002F5D91"/>
    <w:rsid w:val="002F6895"/>
    <w:rsid w:val="003115C7"/>
    <w:rsid w:val="0031168E"/>
    <w:rsid w:val="00313396"/>
    <w:rsid w:val="00316078"/>
    <w:rsid w:val="00321E6A"/>
    <w:rsid w:val="00335171"/>
    <w:rsid w:val="00347EBD"/>
    <w:rsid w:val="0036593D"/>
    <w:rsid w:val="003671F8"/>
    <w:rsid w:val="00370F10"/>
    <w:rsid w:val="003752E1"/>
    <w:rsid w:val="00376752"/>
    <w:rsid w:val="0037744B"/>
    <w:rsid w:val="00383BEE"/>
    <w:rsid w:val="003853AF"/>
    <w:rsid w:val="003928A3"/>
    <w:rsid w:val="00392ACF"/>
    <w:rsid w:val="003A085B"/>
    <w:rsid w:val="003A5FF7"/>
    <w:rsid w:val="003B00AB"/>
    <w:rsid w:val="003C05D0"/>
    <w:rsid w:val="003C3275"/>
    <w:rsid w:val="003D0434"/>
    <w:rsid w:val="003D3D38"/>
    <w:rsid w:val="003D4834"/>
    <w:rsid w:val="003D5E3E"/>
    <w:rsid w:val="003E3F67"/>
    <w:rsid w:val="004038F3"/>
    <w:rsid w:val="004120AA"/>
    <w:rsid w:val="004243E0"/>
    <w:rsid w:val="0043019D"/>
    <w:rsid w:val="0043084F"/>
    <w:rsid w:val="0043235F"/>
    <w:rsid w:val="004561D0"/>
    <w:rsid w:val="004610F5"/>
    <w:rsid w:val="00461300"/>
    <w:rsid w:val="00462E2F"/>
    <w:rsid w:val="00466054"/>
    <w:rsid w:val="00467BBA"/>
    <w:rsid w:val="00475100"/>
    <w:rsid w:val="00480E1B"/>
    <w:rsid w:val="00482CE7"/>
    <w:rsid w:val="00482E73"/>
    <w:rsid w:val="004878CF"/>
    <w:rsid w:val="00495582"/>
    <w:rsid w:val="00497941"/>
    <w:rsid w:val="004A0382"/>
    <w:rsid w:val="004B03CA"/>
    <w:rsid w:val="004B49CA"/>
    <w:rsid w:val="004B56F4"/>
    <w:rsid w:val="004C3251"/>
    <w:rsid w:val="004C4316"/>
    <w:rsid w:val="004D1328"/>
    <w:rsid w:val="004D20BE"/>
    <w:rsid w:val="004E0330"/>
    <w:rsid w:val="004E69EF"/>
    <w:rsid w:val="004F0691"/>
    <w:rsid w:val="004F1923"/>
    <w:rsid w:val="00500299"/>
    <w:rsid w:val="005035F7"/>
    <w:rsid w:val="005050D2"/>
    <w:rsid w:val="00507C6E"/>
    <w:rsid w:val="0051305F"/>
    <w:rsid w:val="005264BA"/>
    <w:rsid w:val="0053536C"/>
    <w:rsid w:val="00544FC2"/>
    <w:rsid w:val="00545DB5"/>
    <w:rsid w:val="005476BE"/>
    <w:rsid w:val="0055169F"/>
    <w:rsid w:val="00551808"/>
    <w:rsid w:val="00557586"/>
    <w:rsid w:val="0055784D"/>
    <w:rsid w:val="00560BEB"/>
    <w:rsid w:val="00563937"/>
    <w:rsid w:val="00565EED"/>
    <w:rsid w:val="005776E2"/>
    <w:rsid w:val="005A031C"/>
    <w:rsid w:val="005A2B2F"/>
    <w:rsid w:val="005A59AB"/>
    <w:rsid w:val="005A6094"/>
    <w:rsid w:val="005B19AB"/>
    <w:rsid w:val="005B5C1B"/>
    <w:rsid w:val="005C4BB8"/>
    <w:rsid w:val="005D23B8"/>
    <w:rsid w:val="005E188A"/>
    <w:rsid w:val="005E1B3D"/>
    <w:rsid w:val="005E1FD1"/>
    <w:rsid w:val="005E2E0B"/>
    <w:rsid w:val="005F62C7"/>
    <w:rsid w:val="006052FD"/>
    <w:rsid w:val="006116AB"/>
    <w:rsid w:val="00611753"/>
    <w:rsid w:val="006137AD"/>
    <w:rsid w:val="00617FAD"/>
    <w:rsid w:val="0062281E"/>
    <w:rsid w:val="00623AF8"/>
    <w:rsid w:val="00633D3A"/>
    <w:rsid w:val="00641501"/>
    <w:rsid w:val="00641884"/>
    <w:rsid w:val="0064422E"/>
    <w:rsid w:val="00650BE7"/>
    <w:rsid w:val="00656049"/>
    <w:rsid w:val="00657D42"/>
    <w:rsid w:val="00660998"/>
    <w:rsid w:val="00662661"/>
    <w:rsid w:val="00667F7C"/>
    <w:rsid w:val="006715DB"/>
    <w:rsid w:val="00671BD5"/>
    <w:rsid w:val="00684FFB"/>
    <w:rsid w:val="006851FB"/>
    <w:rsid w:val="00686FEC"/>
    <w:rsid w:val="00692ABE"/>
    <w:rsid w:val="00694070"/>
    <w:rsid w:val="006B3DB3"/>
    <w:rsid w:val="006B4859"/>
    <w:rsid w:val="006C1EB3"/>
    <w:rsid w:val="006D733A"/>
    <w:rsid w:val="006D759E"/>
    <w:rsid w:val="006E356B"/>
    <w:rsid w:val="006E6382"/>
    <w:rsid w:val="006F6A7A"/>
    <w:rsid w:val="007100A4"/>
    <w:rsid w:val="00713A3C"/>
    <w:rsid w:val="0071703D"/>
    <w:rsid w:val="00717BEE"/>
    <w:rsid w:val="0072483B"/>
    <w:rsid w:val="00733E76"/>
    <w:rsid w:val="00734281"/>
    <w:rsid w:val="00740169"/>
    <w:rsid w:val="007402B9"/>
    <w:rsid w:val="00740AF5"/>
    <w:rsid w:val="00742F49"/>
    <w:rsid w:val="00746429"/>
    <w:rsid w:val="00753815"/>
    <w:rsid w:val="00754DC2"/>
    <w:rsid w:val="0076207D"/>
    <w:rsid w:val="00764647"/>
    <w:rsid w:val="00765F88"/>
    <w:rsid w:val="00775B71"/>
    <w:rsid w:val="007849CA"/>
    <w:rsid w:val="00786583"/>
    <w:rsid w:val="0079295C"/>
    <w:rsid w:val="00797174"/>
    <w:rsid w:val="007A3C4C"/>
    <w:rsid w:val="007B1A9C"/>
    <w:rsid w:val="007B3431"/>
    <w:rsid w:val="007B4353"/>
    <w:rsid w:val="007B6094"/>
    <w:rsid w:val="007C07ED"/>
    <w:rsid w:val="007C5FC1"/>
    <w:rsid w:val="007D06F2"/>
    <w:rsid w:val="007D3B53"/>
    <w:rsid w:val="007E1684"/>
    <w:rsid w:val="007E6535"/>
    <w:rsid w:val="007F2054"/>
    <w:rsid w:val="007F3D2A"/>
    <w:rsid w:val="007F409C"/>
    <w:rsid w:val="00801658"/>
    <w:rsid w:val="008019B1"/>
    <w:rsid w:val="0080231A"/>
    <w:rsid w:val="00810BE0"/>
    <w:rsid w:val="008132F0"/>
    <w:rsid w:val="00822063"/>
    <w:rsid w:val="00826167"/>
    <w:rsid w:val="00826542"/>
    <w:rsid w:val="0083044F"/>
    <w:rsid w:val="008449E4"/>
    <w:rsid w:val="008453C0"/>
    <w:rsid w:val="00854785"/>
    <w:rsid w:val="0086298B"/>
    <w:rsid w:val="008637FA"/>
    <w:rsid w:val="00863B2F"/>
    <w:rsid w:val="008738AB"/>
    <w:rsid w:val="0087461D"/>
    <w:rsid w:val="0088175B"/>
    <w:rsid w:val="008857C8"/>
    <w:rsid w:val="008979E6"/>
    <w:rsid w:val="008A3ED6"/>
    <w:rsid w:val="008B1BCD"/>
    <w:rsid w:val="008B5364"/>
    <w:rsid w:val="008C34E3"/>
    <w:rsid w:val="008D11F7"/>
    <w:rsid w:val="008D1DC5"/>
    <w:rsid w:val="008D27FA"/>
    <w:rsid w:val="008D6CEE"/>
    <w:rsid w:val="008D7A7F"/>
    <w:rsid w:val="008E5489"/>
    <w:rsid w:val="008E641F"/>
    <w:rsid w:val="008F07C5"/>
    <w:rsid w:val="008F4D12"/>
    <w:rsid w:val="008F6062"/>
    <w:rsid w:val="008F6D96"/>
    <w:rsid w:val="00907139"/>
    <w:rsid w:val="00913289"/>
    <w:rsid w:val="00915A37"/>
    <w:rsid w:val="0092422F"/>
    <w:rsid w:val="00926791"/>
    <w:rsid w:val="009275F2"/>
    <w:rsid w:val="00927BCB"/>
    <w:rsid w:val="00935C6F"/>
    <w:rsid w:val="0094124A"/>
    <w:rsid w:val="00942064"/>
    <w:rsid w:val="009431FA"/>
    <w:rsid w:val="00947BA5"/>
    <w:rsid w:val="009522C4"/>
    <w:rsid w:val="00963496"/>
    <w:rsid w:val="009768BF"/>
    <w:rsid w:val="009817C9"/>
    <w:rsid w:val="00984EEE"/>
    <w:rsid w:val="009A2947"/>
    <w:rsid w:val="009B07A8"/>
    <w:rsid w:val="009B0996"/>
    <w:rsid w:val="009C3CB2"/>
    <w:rsid w:val="009D43F0"/>
    <w:rsid w:val="009E5774"/>
    <w:rsid w:val="009E782A"/>
    <w:rsid w:val="009F6DA2"/>
    <w:rsid w:val="00A174A4"/>
    <w:rsid w:val="00A17CB5"/>
    <w:rsid w:val="00A2160B"/>
    <w:rsid w:val="00A21833"/>
    <w:rsid w:val="00A21B28"/>
    <w:rsid w:val="00A329BE"/>
    <w:rsid w:val="00A3571A"/>
    <w:rsid w:val="00A35723"/>
    <w:rsid w:val="00A462D2"/>
    <w:rsid w:val="00A6078D"/>
    <w:rsid w:val="00A868D5"/>
    <w:rsid w:val="00A9088B"/>
    <w:rsid w:val="00A953C3"/>
    <w:rsid w:val="00AB1267"/>
    <w:rsid w:val="00AC3CDA"/>
    <w:rsid w:val="00AC491C"/>
    <w:rsid w:val="00AC7AF3"/>
    <w:rsid w:val="00AD0559"/>
    <w:rsid w:val="00AD437D"/>
    <w:rsid w:val="00AD4599"/>
    <w:rsid w:val="00AF0063"/>
    <w:rsid w:val="00B129E2"/>
    <w:rsid w:val="00B317F5"/>
    <w:rsid w:val="00B33E54"/>
    <w:rsid w:val="00B4552C"/>
    <w:rsid w:val="00B4684D"/>
    <w:rsid w:val="00B474EF"/>
    <w:rsid w:val="00B508EB"/>
    <w:rsid w:val="00B5674F"/>
    <w:rsid w:val="00B640B5"/>
    <w:rsid w:val="00B6697C"/>
    <w:rsid w:val="00B67219"/>
    <w:rsid w:val="00B709AA"/>
    <w:rsid w:val="00B716DA"/>
    <w:rsid w:val="00B71B1C"/>
    <w:rsid w:val="00B71C1E"/>
    <w:rsid w:val="00B72C09"/>
    <w:rsid w:val="00B80665"/>
    <w:rsid w:val="00B84401"/>
    <w:rsid w:val="00B84523"/>
    <w:rsid w:val="00B85449"/>
    <w:rsid w:val="00B94224"/>
    <w:rsid w:val="00BA0F10"/>
    <w:rsid w:val="00BA3707"/>
    <w:rsid w:val="00BC1465"/>
    <w:rsid w:val="00BD257F"/>
    <w:rsid w:val="00BD4013"/>
    <w:rsid w:val="00BD513F"/>
    <w:rsid w:val="00BF280D"/>
    <w:rsid w:val="00BF418B"/>
    <w:rsid w:val="00BF4C58"/>
    <w:rsid w:val="00C028AB"/>
    <w:rsid w:val="00C06909"/>
    <w:rsid w:val="00C114B9"/>
    <w:rsid w:val="00C170C5"/>
    <w:rsid w:val="00C23312"/>
    <w:rsid w:val="00C260EA"/>
    <w:rsid w:val="00C3537C"/>
    <w:rsid w:val="00C36772"/>
    <w:rsid w:val="00C378AE"/>
    <w:rsid w:val="00C4124C"/>
    <w:rsid w:val="00C43EB6"/>
    <w:rsid w:val="00C44572"/>
    <w:rsid w:val="00C53A11"/>
    <w:rsid w:val="00C6156E"/>
    <w:rsid w:val="00C64B2B"/>
    <w:rsid w:val="00C65534"/>
    <w:rsid w:val="00C70B37"/>
    <w:rsid w:val="00C75829"/>
    <w:rsid w:val="00C93C71"/>
    <w:rsid w:val="00CA20AA"/>
    <w:rsid w:val="00CA345E"/>
    <w:rsid w:val="00CB335D"/>
    <w:rsid w:val="00CB54AF"/>
    <w:rsid w:val="00CB678D"/>
    <w:rsid w:val="00CB6B5C"/>
    <w:rsid w:val="00CC59DA"/>
    <w:rsid w:val="00CC6E4E"/>
    <w:rsid w:val="00CE3047"/>
    <w:rsid w:val="00CF0810"/>
    <w:rsid w:val="00CF0E82"/>
    <w:rsid w:val="00CF2678"/>
    <w:rsid w:val="00D2679A"/>
    <w:rsid w:val="00D35746"/>
    <w:rsid w:val="00D3671E"/>
    <w:rsid w:val="00D44B60"/>
    <w:rsid w:val="00D53FA7"/>
    <w:rsid w:val="00D732E4"/>
    <w:rsid w:val="00D779E7"/>
    <w:rsid w:val="00D96E1B"/>
    <w:rsid w:val="00DA05ED"/>
    <w:rsid w:val="00DA0BBE"/>
    <w:rsid w:val="00DA20ED"/>
    <w:rsid w:val="00DA3B39"/>
    <w:rsid w:val="00DD414F"/>
    <w:rsid w:val="00DD512C"/>
    <w:rsid w:val="00DD54E0"/>
    <w:rsid w:val="00DE0302"/>
    <w:rsid w:val="00DE3FA5"/>
    <w:rsid w:val="00DE648C"/>
    <w:rsid w:val="00DE6D3F"/>
    <w:rsid w:val="00E00EFA"/>
    <w:rsid w:val="00E1731F"/>
    <w:rsid w:val="00E17971"/>
    <w:rsid w:val="00E302DD"/>
    <w:rsid w:val="00E357B9"/>
    <w:rsid w:val="00E57B54"/>
    <w:rsid w:val="00E633A1"/>
    <w:rsid w:val="00E84F7C"/>
    <w:rsid w:val="00E87EE3"/>
    <w:rsid w:val="00E9600A"/>
    <w:rsid w:val="00EA5712"/>
    <w:rsid w:val="00EB1678"/>
    <w:rsid w:val="00EB5AE6"/>
    <w:rsid w:val="00EC1FB2"/>
    <w:rsid w:val="00EC4F2A"/>
    <w:rsid w:val="00ED4F96"/>
    <w:rsid w:val="00EE0C6D"/>
    <w:rsid w:val="00EE548E"/>
    <w:rsid w:val="00EE6BF2"/>
    <w:rsid w:val="00EF399D"/>
    <w:rsid w:val="00F00DEB"/>
    <w:rsid w:val="00F068CB"/>
    <w:rsid w:val="00F122CD"/>
    <w:rsid w:val="00F12670"/>
    <w:rsid w:val="00F12A0C"/>
    <w:rsid w:val="00F157D1"/>
    <w:rsid w:val="00F20F73"/>
    <w:rsid w:val="00F34DF9"/>
    <w:rsid w:val="00F36910"/>
    <w:rsid w:val="00F44FBB"/>
    <w:rsid w:val="00F56B92"/>
    <w:rsid w:val="00F625B8"/>
    <w:rsid w:val="00F64924"/>
    <w:rsid w:val="00F64B2D"/>
    <w:rsid w:val="00F64DF2"/>
    <w:rsid w:val="00F76620"/>
    <w:rsid w:val="00F904E2"/>
    <w:rsid w:val="00F93863"/>
    <w:rsid w:val="00FB3F53"/>
    <w:rsid w:val="00FB5524"/>
    <w:rsid w:val="00FC5F8F"/>
    <w:rsid w:val="00FC7BC3"/>
    <w:rsid w:val="00FD1645"/>
    <w:rsid w:val="00FD194A"/>
    <w:rsid w:val="00FD494F"/>
    <w:rsid w:val="00FD57B5"/>
    <w:rsid w:val="00FD74EB"/>
    <w:rsid w:val="00FD7CA1"/>
    <w:rsid w:val="00FF4589"/>
    <w:rsid w:val="00FF4EFF"/>
    <w:rsid w:val="00FF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55313-DB00-4EA9-BD39-055D052E2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1FA"/>
    <w:pPr>
      <w:keepNext/>
      <w:keepLines/>
      <w:spacing w:before="240" w:after="0" w:line="257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28"/>
      <w:szCs w:val="3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1FA"/>
    <w:rPr>
      <w:rFonts w:asciiTheme="majorHAnsi" w:eastAsiaTheme="majorEastAsia" w:hAnsiTheme="majorHAnsi" w:cstheme="majorBidi"/>
      <w:color w:val="2E74B5" w:themeColor="accent1" w:themeShade="BF"/>
      <w:kern w:val="2"/>
      <w:sz w:val="28"/>
      <w:szCs w:val="3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2</cp:revision>
  <dcterms:created xsi:type="dcterms:W3CDTF">2024-12-01T09:16:00Z</dcterms:created>
  <dcterms:modified xsi:type="dcterms:W3CDTF">2024-12-01T11:02:00Z</dcterms:modified>
</cp:coreProperties>
</file>